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1C4DA" w14:textId="4EFCB9EB" w:rsidR="00883265" w:rsidRPr="001158F8" w:rsidRDefault="00356BB5" w:rsidP="00F61F92">
      <w:pPr>
        <w:spacing w:line="480" w:lineRule="auto"/>
        <w:rPr>
          <w:rFonts w:ascii="Times New Roman" w:hAnsi="Times New Roman"/>
          <w:b/>
          <w:szCs w:val="24"/>
          <w:lang w:val="en-GB"/>
        </w:rPr>
      </w:pPr>
      <w:r>
        <w:rPr>
          <w:rFonts w:ascii="Times New Roman" w:hAnsi="Times New Roman"/>
          <w:b/>
          <w:szCs w:val="24"/>
          <w:lang w:val="en-GB"/>
        </w:rPr>
        <w:t>Additional file 1</w:t>
      </w:r>
    </w:p>
    <w:p w14:paraId="1036444E" w14:textId="6BC8267F" w:rsidR="00846275" w:rsidRPr="001158F8" w:rsidRDefault="00AF47D8" w:rsidP="00846275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eastAsia="en-US"/>
        </w:rPr>
        <w:drawing>
          <wp:inline distT="0" distB="0" distL="0" distR="0" wp14:anchorId="48794C30" wp14:editId="706B9F38">
            <wp:extent cx="5732145" cy="3220720"/>
            <wp:effectExtent l="0" t="0" r="1905" b="0"/>
            <wp:docPr id="4" name="그림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22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996F6" w14:textId="2F43DB60" w:rsidR="00456E60" w:rsidRDefault="00956297" w:rsidP="00691B5A">
      <w:pPr>
        <w:spacing w:line="480" w:lineRule="auto"/>
        <w:rPr>
          <w:rFonts w:ascii="Times New Roman" w:hAnsi="Times New Roman"/>
          <w:lang w:val="en-GB"/>
        </w:rPr>
      </w:pPr>
      <w:r w:rsidRPr="001158F8">
        <w:rPr>
          <w:rFonts w:ascii="Times New Roman" w:hAnsi="Times New Roman"/>
          <w:b/>
          <w:lang w:val="en-GB"/>
        </w:rPr>
        <w:t xml:space="preserve">Figure </w:t>
      </w:r>
      <w:r w:rsidR="00356BB5">
        <w:rPr>
          <w:rFonts w:ascii="Times New Roman" w:hAnsi="Times New Roman"/>
          <w:b/>
          <w:lang w:val="en-GB"/>
        </w:rPr>
        <w:t>S</w:t>
      </w:r>
      <w:r w:rsidR="00547E73" w:rsidRPr="001158F8">
        <w:rPr>
          <w:rFonts w:ascii="Times New Roman" w:hAnsi="Times New Roman"/>
          <w:b/>
          <w:lang w:val="en-GB"/>
        </w:rPr>
        <w:t>1</w:t>
      </w:r>
      <w:r w:rsidR="00846275" w:rsidRPr="001158F8">
        <w:rPr>
          <w:rFonts w:ascii="Times New Roman" w:hAnsi="Times New Roman"/>
          <w:b/>
          <w:lang w:val="en-GB"/>
        </w:rPr>
        <w:t xml:space="preserve">. </w:t>
      </w:r>
      <w:proofErr w:type="gramStart"/>
      <w:r w:rsidR="001901FB">
        <w:rPr>
          <w:rFonts w:ascii="Times New Roman" w:hAnsi="Times New Roman"/>
          <w:lang w:val="en-GB"/>
        </w:rPr>
        <w:t>Sequences of the</w:t>
      </w:r>
      <w:r w:rsidR="001158F8" w:rsidRPr="001158F8">
        <w:rPr>
          <w:rFonts w:ascii="Times New Roman" w:hAnsi="Times New Roman"/>
          <w:lang w:val="en-GB"/>
        </w:rPr>
        <w:t xml:space="preserve"> targeted regions </w:t>
      </w:r>
      <w:r w:rsidR="001901FB">
        <w:rPr>
          <w:rFonts w:ascii="Times New Roman" w:hAnsi="Times New Roman"/>
          <w:lang w:val="en-GB"/>
        </w:rPr>
        <w:t>within</w:t>
      </w:r>
      <w:r w:rsidR="001901FB" w:rsidRPr="001158F8">
        <w:rPr>
          <w:rFonts w:ascii="Times New Roman" w:hAnsi="Times New Roman"/>
          <w:lang w:val="en-GB"/>
        </w:rPr>
        <w:t xml:space="preserve"> </w:t>
      </w:r>
      <w:proofErr w:type="spellStart"/>
      <w:r w:rsidR="001158F8" w:rsidRPr="001158F8">
        <w:rPr>
          <w:rFonts w:ascii="Times New Roman" w:hAnsi="Times New Roman"/>
          <w:i/>
          <w:lang w:val="en-GB"/>
        </w:rPr>
        <w:t>tva</w:t>
      </w:r>
      <w:proofErr w:type="spellEnd"/>
      <w:r w:rsidR="001158F8" w:rsidRPr="001158F8">
        <w:rPr>
          <w:rFonts w:ascii="Times New Roman" w:hAnsi="Times New Roman"/>
          <w:lang w:val="en-GB"/>
        </w:rPr>
        <w:t>-modified DF-1 clones.</w:t>
      </w:r>
      <w:proofErr w:type="gramEnd"/>
      <w:r w:rsidR="001158F8" w:rsidRPr="001158F8">
        <w:rPr>
          <w:rFonts w:ascii="Times New Roman" w:hAnsi="Times New Roman"/>
          <w:lang w:val="en-GB"/>
        </w:rPr>
        <w:t xml:space="preserve"> Red arrows indicate TVA#1 and TVA#4 targeting regions. </w:t>
      </w:r>
      <w:r w:rsidR="001901FB">
        <w:rPr>
          <w:rFonts w:ascii="Times New Roman" w:hAnsi="Times New Roman"/>
          <w:lang w:val="en-GB"/>
        </w:rPr>
        <w:t>A r</w:t>
      </w:r>
      <w:r w:rsidR="001901FB" w:rsidRPr="001158F8">
        <w:rPr>
          <w:rFonts w:ascii="Times New Roman" w:hAnsi="Times New Roman"/>
          <w:lang w:val="en-GB"/>
        </w:rPr>
        <w:t xml:space="preserve">eference </w:t>
      </w:r>
      <w:r w:rsidR="001158F8" w:rsidRPr="001158F8">
        <w:rPr>
          <w:rFonts w:ascii="Times New Roman" w:hAnsi="Times New Roman"/>
          <w:lang w:val="en-GB"/>
        </w:rPr>
        <w:t xml:space="preserve">sequence is </w:t>
      </w:r>
      <w:r w:rsidR="001901FB">
        <w:rPr>
          <w:rFonts w:ascii="Times New Roman" w:hAnsi="Times New Roman"/>
          <w:lang w:val="en-GB"/>
        </w:rPr>
        <w:t>shown</w:t>
      </w:r>
      <w:r w:rsidR="001158F8" w:rsidRPr="001158F8">
        <w:rPr>
          <w:rFonts w:ascii="Times New Roman" w:hAnsi="Times New Roman"/>
          <w:lang w:val="en-GB"/>
        </w:rPr>
        <w:t>.</w:t>
      </w:r>
    </w:p>
    <w:p w14:paraId="1C4A2E67" w14:textId="77777777" w:rsidR="00691B5A" w:rsidRPr="0073293B" w:rsidRDefault="00691B5A" w:rsidP="00691B5A">
      <w:pPr>
        <w:spacing w:line="480" w:lineRule="auto"/>
        <w:rPr>
          <w:rFonts w:ascii="Times New Roman" w:hAnsi="Times New Roman"/>
          <w:lang w:val="en-GB"/>
        </w:rPr>
      </w:pPr>
    </w:p>
    <w:p w14:paraId="77206DE7" w14:textId="77777777" w:rsidR="00456E60" w:rsidRPr="001158F8" w:rsidRDefault="00456E60" w:rsidP="00456E60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lastRenderedPageBreak/>
        <w:drawing>
          <wp:inline distT="0" distB="0" distL="0" distR="0" wp14:anchorId="54A18165" wp14:editId="52EDE957">
            <wp:extent cx="5732145" cy="3220720"/>
            <wp:effectExtent l="0" t="0" r="1905" b="0"/>
            <wp:docPr id="5" name="그림 5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 Fig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22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52B02" w14:textId="71E7FC91" w:rsidR="00456E60" w:rsidRPr="001158F8" w:rsidRDefault="00456E60" w:rsidP="00456E60">
      <w:pPr>
        <w:spacing w:line="480" w:lineRule="auto"/>
        <w:rPr>
          <w:rFonts w:ascii="Times New Roman" w:hAnsi="Times New Roman"/>
          <w:lang w:val="en-GB"/>
        </w:rPr>
      </w:pPr>
      <w:r w:rsidRPr="001158F8">
        <w:rPr>
          <w:rFonts w:ascii="Times New Roman" w:hAnsi="Times New Roman"/>
          <w:b/>
          <w:lang w:val="en-GB"/>
        </w:rPr>
        <w:t xml:space="preserve">Figure </w:t>
      </w:r>
      <w:r w:rsidR="00356BB5">
        <w:rPr>
          <w:rFonts w:ascii="Times New Roman" w:hAnsi="Times New Roman"/>
          <w:b/>
          <w:lang w:val="en-GB"/>
        </w:rPr>
        <w:t>S</w:t>
      </w:r>
      <w:r w:rsidR="00691B5A">
        <w:rPr>
          <w:rFonts w:ascii="Times New Roman" w:hAnsi="Times New Roman"/>
          <w:b/>
          <w:lang w:val="en-GB"/>
        </w:rPr>
        <w:t>2</w:t>
      </w:r>
      <w:r w:rsidRPr="001158F8">
        <w:rPr>
          <w:rFonts w:ascii="Times New Roman" w:hAnsi="Times New Roman"/>
          <w:b/>
          <w:lang w:val="en-GB"/>
        </w:rPr>
        <w:t>.</w:t>
      </w:r>
      <w:r w:rsidRPr="001158F8">
        <w:rPr>
          <w:rFonts w:ascii="Times New Roman" w:hAnsi="Times New Roman"/>
          <w:lang w:val="en-GB"/>
        </w:rPr>
        <w:t xml:space="preserve"> </w:t>
      </w:r>
      <w:proofErr w:type="gramStart"/>
      <w:r>
        <w:rPr>
          <w:rFonts w:ascii="Times New Roman" w:hAnsi="Times New Roman"/>
          <w:lang w:val="en-GB"/>
        </w:rPr>
        <w:t>Sequ</w:t>
      </w:r>
      <w:bookmarkStart w:id="0" w:name="_GoBack"/>
      <w:bookmarkEnd w:id="0"/>
      <w:r>
        <w:rPr>
          <w:rFonts w:ascii="Times New Roman" w:hAnsi="Times New Roman"/>
          <w:lang w:val="en-GB"/>
        </w:rPr>
        <w:t>ences of</w:t>
      </w:r>
      <w:r w:rsidRPr="001158F8">
        <w:rPr>
          <w:rFonts w:ascii="Times New Roman" w:hAnsi="Times New Roman"/>
          <w:lang w:val="en-GB"/>
        </w:rPr>
        <w:t xml:space="preserve"> targeted regions </w:t>
      </w:r>
      <w:r>
        <w:rPr>
          <w:rFonts w:ascii="Times New Roman" w:hAnsi="Times New Roman"/>
          <w:lang w:val="en-GB"/>
        </w:rPr>
        <w:t>within</w:t>
      </w:r>
      <w:r w:rsidRPr="001158F8">
        <w:rPr>
          <w:rFonts w:ascii="Times New Roman" w:hAnsi="Times New Roman"/>
          <w:lang w:val="en-GB"/>
        </w:rPr>
        <w:t xml:space="preserve"> (a) </w:t>
      </w:r>
      <w:r w:rsidRPr="001158F8">
        <w:rPr>
          <w:rFonts w:ascii="Times New Roman" w:hAnsi="Times New Roman"/>
          <w:i/>
          <w:lang w:val="en-GB"/>
        </w:rPr>
        <w:t>chNHE1</w:t>
      </w:r>
      <w:r w:rsidRPr="001158F8">
        <w:rPr>
          <w:rFonts w:ascii="Times New Roman" w:hAnsi="Times New Roman"/>
          <w:lang w:val="en-GB"/>
        </w:rPr>
        <w:t xml:space="preserve">, (b) </w:t>
      </w:r>
      <w:r w:rsidRPr="001158F8">
        <w:rPr>
          <w:rFonts w:ascii="Times New Roman" w:hAnsi="Times New Roman"/>
          <w:i/>
          <w:lang w:val="en-GB"/>
        </w:rPr>
        <w:t>chNHE1</w:t>
      </w:r>
      <w:r w:rsidRPr="001158F8">
        <w:rPr>
          <w:rFonts w:ascii="Times New Roman" w:hAnsi="Times New Roman"/>
          <w:lang w:val="en-GB"/>
        </w:rPr>
        <w:t xml:space="preserve"> and </w:t>
      </w:r>
      <w:proofErr w:type="spellStart"/>
      <w:r w:rsidRPr="001158F8">
        <w:rPr>
          <w:rFonts w:ascii="Times New Roman" w:hAnsi="Times New Roman"/>
          <w:i/>
          <w:lang w:val="en-GB"/>
        </w:rPr>
        <w:t>tvb</w:t>
      </w:r>
      <w:proofErr w:type="spellEnd"/>
      <w:r w:rsidRPr="001158F8">
        <w:rPr>
          <w:rFonts w:ascii="Times New Roman" w:hAnsi="Times New Roman"/>
          <w:lang w:val="en-GB"/>
        </w:rPr>
        <w:t xml:space="preserve">, </w:t>
      </w:r>
      <w:r>
        <w:rPr>
          <w:rFonts w:ascii="Times New Roman" w:hAnsi="Times New Roman"/>
          <w:lang w:val="en-GB"/>
        </w:rPr>
        <w:t xml:space="preserve">and </w:t>
      </w:r>
      <w:r w:rsidRPr="001158F8">
        <w:rPr>
          <w:rFonts w:ascii="Times New Roman" w:hAnsi="Times New Roman"/>
          <w:lang w:val="en-GB"/>
        </w:rPr>
        <w:t xml:space="preserve">(c) </w:t>
      </w:r>
      <w:r w:rsidRPr="001158F8">
        <w:rPr>
          <w:rFonts w:ascii="Times New Roman" w:hAnsi="Times New Roman"/>
          <w:i/>
          <w:lang w:val="en-GB"/>
        </w:rPr>
        <w:t>chNHE1</w:t>
      </w:r>
      <w:r w:rsidRPr="001158F8">
        <w:rPr>
          <w:rFonts w:ascii="Times New Roman" w:hAnsi="Times New Roman"/>
          <w:lang w:val="en-GB"/>
        </w:rPr>
        <w:t xml:space="preserve">, </w:t>
      </w:r>
      <w:proofErr w:type="spellStart"/>
      <w:r w:rsidRPr="001158F8">
        <w:rPr>
          <w:rFonts w:ascii="Times New Roman" w:hAnsi="Times New Roman"/>
          <w:i/>
          <w:lang w:val="en-GB"/>
        </w:rPr>
        <w:t>tvb</w:t>
      </w:r>
      <w:proofErr w:type="spellEnd"/>
      <w:r>
        <w:rPr>
          <w:rFonts w:ascii="Times New Roman" w:hAnsi="Times New Roman"/>
          <w:i/>
          <w:lang w:val="en-GB"/>
        </w:rPr>
        <w:t>,</w:t>
      </w:r>
      <w:r w:rsidRPr="001158F8">
        <w:rPr>
          <w:rFonts w:ascii="Times New Roman" w:hAnsi="Times New Roman"/>
          <w:lang w:val="en-GB"/>
        </w:rPr>
        <w:t xml:space="preserve"> and </w:t>
      </w:r>
      <w:proofErr w:type="spellStart"/>
      <w:r w:rsidRPr="001158F8">
        <w:rPr>
          <w:rFonts w:ascii="Times New Roman" w:hAnsi="Times New Roman"/>
          <w:i/>
          <w:lang w:val="en-GB"/>
        </w:rPr>
        <w:t>tva</w:t>
      </w:r>
      <w:proofErr w:type="spellEnd"/>
      <w:r w:rsidRPr="001158F8">
        <w:rPr>
          <w:rFonts w:ascii="Times New Roman" w:hAnsi="Times New Roman"/>
          <w:lang w:val="en-GB"/>
        </w:rPr>
        <w:t>-modified DF-1 clones.</w:t>
      </w:r>
      <w:proofErr w:type="gramEnd"/>
      <w:r w:rsidRPr="001158F8">
        <w:rPr>
          <w:rFonts w:ascii="Times New Roman" w:hAnsi="Times New Roman"/>
          <w:lang w:val="en-GB"/>
        </w:rPr>
        <w:t xml:space="preserve"> Red arrows indicate </w:t>
      </w:r>
      <w:r>
        <w:rPr>
          <w:rFonts w:ascii="Times New Roman" w:hAnsi="Times New Roman"/>
          <w:lang w:val="en-GB"/>
        </w:rPr>
        <w:t xml:space="preserve">the </w:t>
      </w:r>
      <w:r w:rsidRPr="001158F8">
        <w:rPr>
          <w:rFonts w:ascii="Times New Roman" w:hAnsi="Times New Roman"/>
          <w:lang w:val="en-GB"/>
        </w:rPr>
        <w:t>(a) NHE1#3, (b) TVB#2, and (</w:t>
      </w:r>
      <w:r>
        <w:rPr>
          <w:rFonts w:ascii="Times New Roman" w:hAnsi="Times New Roman"/>
          <w:lang w:val="en-GB"/>
        </w:rPr>
        <w:t>c</w:t>
      </w:r>
      <w:r w:rsidRPr="001158F8">
        <w:rPr>
          <w:rFonts w:ascii="Times New Roman" w:hAnsi="Times New Roman"/>
          <w:lang w:val="en-GB"/>
        </w:rPr>
        <w:t xml:space="preserve">) TVA#1 and TVA#4 targeting regions. Reference sequences are </w:t>
      </w:r>
      <w:r>
        <w:rPr>
          <w:rFonts w:ascii="Times New Roman" w:hAnsi="Times New Roman"/>
          <w:lang w:val="en-GB"/>
        </w:rPr>
        <w:t>shown</w:t>
      </w:r>
      <w:r w:rsidRPr="001158F8">
        <w:rPr>
          <w:rFonts w:ascii="Times New Roman" w:hAnsi="Times New Roman"/>
          <w:lang w:val="en-GB"/>
        </w:rPr>
        <w:t>.</w:t>
      </w:r>
    </w:p>
    <w:sectPr w:rsidR="00456E60" w:rsidRPr="001158F8" w:rsidSect="00356BB5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F89E4F" w16cid:durableId="1F71EF73"/>
  <w16cid:commentId w16cid:paraId="5CAB1EEC" w16cid:durableId="1F72F1C5"/>
  <w16cid:commentId w16cid:paraId="17EB4C2B" w16cid:durableId="1F72F5E0"/>
  <w16cid:commentId w16cid:paraId="0C17D922" w16cid:durableId="1F72F6F4"/>
  <w16cid:commentId w16cid:paraId="3BCD1F65" w16cid:durableId="1F72F88F"/>
  <w16cid:commentId w16cid:paraId="51B5064C" w16cid:durableId="1F72F9CE"/>
  <w16cid:commentId w16cid:paraId="302DCBFC" w16cid:durableId="1F731A5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E8EF6E" w14:textId="77777777" w:rsidR="00665C11" w:rsidRDefault="00665C11">
      <w:pPr>
        <w:spacing w:after="0" w:line="240" w:lineRule="auto"/>
      </w:pPr>
      <w:r>
        <w:separator/>
      </w:r>
    </w:p>
  </w:endnote>
  <w:endnote w:type="continuationSeparator" w:id="0">
    <w:p w14:paraId="1460EDD3" w14:textId="77777777" w:rsidR="00665C11" w:rsidRDefault="00665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badi MT Condensed Extra Bold">
    <w:altName w:val="Impact"/>
    <w:charset w:val="4D"/>
    <w:family w:val="swiss"/>
    <w:pitch w:val="variable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DD50A7" w14:textId="4812683D" w:rsidR="009078AD" w:rsidRDefault="009078AD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56BB5" w:rsidRPr="00356BB5">
      <w:rPr>
        <w:noProof/>
        <w:lang w:val="ko-KR"/>
      </w:rPr>
      <w:t>2</w:t>
    </w:r>
    <w:r>
      <w:fldChar w:fldCharType="end"/>
    </w:r>
  </w:p>
  <w:p w14:paraId="7C6BE8F0" w14:textId="77777777" w:rsidR="009078AD" w:rsidRDefault="009078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F03EB2" w14:textId="77777777" w:rsidR="00665C11" w:rsidRDefault="00665C11">
      <w:pPr>
        <w:spacing w:after="0" w:line="240" w:lineRule="auto"/>
      </w:pPr>
      <w:r>
        <w:separator/>
      </w:r>
    </w:p>
  </w:footnote>
  <w:footnote w:type="continuationSeparator" w:id="0">
    <w:p w14:paraId="03F7E2DF" w14:textId="77777777" w:rsidR="00665C11" w:rsidRDefault="00665C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15C0D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D5F050C"/>
    <w:multiLevelType w:val="hybridMultilevel"/>
    <w:tmpl w:val="183C0992"/>
    <w:lvl w:ilvl="0" w:tplc="2D7A0974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80" w:hanging="360"/>
      </w:pPr>
    </w:lvl>
    <w:lvl w:ilvl="2" w:tplc="0409001B" w:tentative="1">
      <w:start w:val="1"/>
      <w:numFmt w:val="lowerRoman"/>
      <w:lvlText w:val="%3."/>
      <w:lvlJc w:val="right"/>
      <w:pPr>
        <w:ind w:left="2600" w:hanging="180"/>
      </w:pPr>
    </w:lvl>
    <w:lvl w:ilvl="3" w:tplc="0409000F" w:tentative="1">
      <w:start w:val="1"/>
      <w:numFmt w:val="decimal"/>
      <w:lvlText w:val="%4."/>
      <w:lvlJc w:val="left"/>
      <w:pPr>
        <w:ind w:left="3320" w:hanging="360"/>
      </w:pPr>
    </w:lvl>
    <w:lvl w:ilvl="4" w:tplc="04090019" w:tentative="1">
      <w:start w:val="1"/>
      <w:numFmt w:val="lowerLetter"/>
      <w:lvlText w:val="%5."/>
      <w:lvlJc w:val="left"/>
      <w:pPr>
        <w:ind w:left="4040" w:hanging="360"/>
      </w:pPr>
    </w:lvl>
    <w:lvl w:ilvl="5" w:tplc="0409001B" w:tentative="1">
      <w:start w:val="1"/>
      <w:numFmt w:val="lowerRoman"/>
      <w:lvlText w:val="%6."/>
      <w:lvlJc w:val="right"/>
      <w:pPr>
        <w:ind w:left="4760" w:hanging="180"/>
      </w:pPr>
    </w:lvl>
    <w:lvl w:ilvl="6" w:tplc="0409000F" w:tentative="1">
      <w:start w:val="1"/>
      <w:numFmt w:val="decimal"/>
      <w:lvlText w:val="%7."/>
      <w:lvlJc w:val="left"/>
      <w:pPr>
        <w:ind w:left="5480" w:hanging="360"/>
      </w:pPr>
    </w:lvl>
    <w:lvl w:ilvl="7" w:tplc="04090019" w:tentative="1">
      <w:start w:val="1"/>
      <w:numFmt w:val="lowerLetter"/>
      <w:lvlText w:val="%8."/>
      <w:lvlJc w:val="left"/>
      <w:pPr>
        <w:ind w:left="6200" w:hanging="360"/>
      </w:pPr>
    </w:lvl>
    <w:lvl w:ilvl="8" w:tplc="0409001B" w:tentative="1">
      <w:start w:val="1"/>
      <w:numFmt w:val="lowerRoman"/>
      <w:lvlText w:val="%9."/>
      <w:lvlJc w:val="right"/>
      <w:pPr>
        <w:ind w:left="69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badi MT Condensed Extra Bol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wsfdsaswvrt1esr5wp9zrr5wstzd29vrzp&quot;&gt;My EndNote Library&lt;record-ids&gt;&lt;item&gt;1&lt;/item&gt;&lt;item&gt;2&lt;/item&gt;&lt;item&gt;3&lt;/item&gt;&lt;item&gt;4&lt;/item&gt;&lt;item&gt;5&lt;/item&gt;&lt;item&gt;6&lt;/item&gt;&lt;item&gt;10&lt;/item&gt;&lt;item&gt;11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99&lt;/item&gt;&lt;item&gt;103&lt;/item&gt;&lt;item&gt;104&lt;/item&gt;&lt;item&gt;105&lt;/item&gt;&lt;item&gt;107&lt;/item&gt;&lt;item&gt;109&lt;/item&gt;&lt;item&gt;110&lt;/item&gt;&lt;item&gt;111&lt;/item&gt;&lt;item&gt;154&lt;/item&gt;&lt;item&gt;156&lt;/item&gt;&lt;/record-ids&gt;&lt;/item&gt;&lt;/Libraries&gt;"/>
    <w:docVar w:name="Total_Editing_Time" w:val="31"/>
  </w:docVars>
  <w:rsids>
    <w:rsidRoot w:val="0062310E"/>
    <w:rsid w:val="0000118A"/>
    <w:rsid w:val="00004117"/>
    <w:rsid w:val="00016F67"/>
    <w:rsid w:val="00022A31"/>
    <w:rsid w:val="00023884"/>
    <w:rsid w:val="00026090"/>
    <w:rsid w:val="00041225"/>
    <w:rsid w:val="00047C3E"/>
    <w:rsid w:val="00052FFC"/>
    <w:rsid w:val="000577F3"/>
    <w:rsid w:val="00077407"/>
    <w:rsid w:val="000900CD"/>
    <w:rsid w:val="00090DEF"/>
    <w:rsid w:val="000A61CF"/>
    <w:rsid w:val="000C2EF0"/>
    <w:rsid w:val="000E0CA6"/>
    <w:rsid w:val="000E43DE"/>
    <w:rsid w:val="000E531E"/>
    <w:rsid w:val="001009AA"/>
    <w:rsid w:val="00103452"/>
    <w:rsid w:val="001063DA"/>
    <w:rsid w:val="00110EC8"/>
    <w:rsid w:val="001158F8"/>
    <w:rsid w:val="00126068"/>
    <w:rsid w:val="00137CD8"/>
    <w:rsid w:val="00145CF4"/>
    <w:rsid w:val="00152FCE"/>
    <w:rsid w:val="001608EA"/>
    <w:rsid w:val="00163185"/>
    <w:rsid w:val="001770FC"/>
    <w:rsid w:val="001901FB"/>
    <w:rsid w:val="00192200"/>
    <w:rsid w:val="00192609"/>
    <w:rsid w:val="001A660F"/>
    <w:rsid w:val="001B2B41"/>
    <w:rsid w:val="001C64CC"/>
    <w:rsid w:val="001D19CA"/>
    <w:rsid w:val="001D6140"/>
    <w:rsid w:val="001E1407"/>
    <w:rsid w:val="001F01A4"/>
    <w:rsid w:val="001F2B0C"/>
    <w:rsid w:val="002008CF"/>
    <w:rsid w:val="002101B4"/>
    <w:rsid w:val="002121E1"/>
    <w:rsid w:val="0021795D"/>
    <w:rsid w:val="00221979"/>
    <w:rsid w:val="00223441"/>
    <w:rsid w:val="00226857"/>
    <w:rsid w:val="00227DA4"/>
    <w:rsid w:val="00243BEF"/>
    <w:rsid w:val="00251727"/>
    <w:rsid w:val="00252DD9"/>
    <w:rsid w:val="00255160"/>
    <w:rsid w:val="002623CF"/>
    <w:rsid w:val="00264D10"/>
    <w:rsid w:val="0028416B"/>
    <w:rsid w:val="00291CBB"/>
    <w:rsid w:val="002970C5"/>
    <w:rsid w:val="002B0311"/>
    <w:rsid w:val="002B41D5"/>
    <w:rsid w:val="002B5615"/>
    <w:rsid w:val="002B73E5"/>
    <w:rsid w:val="002C0135"/>
    <w:rsid w:val="002C113E"/>
    <w:rsid w:val="002C2943"/>
    <w:rsid w:val="002C556C"/>
    <w:rsid w:val="002C5968"/>
    <w:rsid w:val="002C77F3"/>
    <w:rsid w:val="002D6946"/>
    <w:rsid w:val="002E54DE"/>
    <w:rsid w:val="002F536A"/>
    <w:rsid w:val="002F5D20"/>
    <w:rsid w:val="00304334"/>
    <w:rsid w:val="003123FB"/>
    <w:rsid w:val="003258BF"/>
    <w:rsid w:val="00342A9C"/>
    <w:rsid w:val="0034332D"/>
    <w:rsid w:val="00345B8F"/>
    <w:rsid w:val="00356BB5"/>
    <w:rsid w:val="0037004C"/>
    <w:rsid w:val="00370151"/>
    <w:rsid w:val="003765ED"/>
    <w:rsid w:val="003A5B5E"/>
    <w:rsid w:val="003B4310"/>
    <w:rsid w:val="003C017C"/>
    <w:rsid w:val="003C5EBA"/>
    <w:rsid w:val="003C75B8"/>
    <w:rsid w:val="003D6B13"/>
    <w:rsid w:val="003D7936"/>
    <w:rsid w:val="003E777D"/>
    <w:rsid w:val="003E7D12"/>
    <w:rsid w:val="00404217"/>
    <w:rsid w:val="0040560B"/>
    <w:rsid w:val="00405CE3"/>
    <w:rsid w:val="00420E34"/>
    <w:rsid w:val="004222E7"/>
    <w:rsid w:val="0042669B"/>
    <w:rsid w:val="004464CE"/>
    <w:rsid w:val="00452278"/>
    <w:rsid w:val="0045496D"/>
    <w:rsid w:val="00456E60"/>
    <w:rsid w:val="004737DE"/>
    <w:rsid w:val="004770EF"/>
    <w:rsid w:val="00477A13"/>
    <w:rsid w:val="00491437"/>
    <w:rsid w:val="00497B0F"/>
    <w:rsid w:val="004A4AF0"/>
    <w:rsid w:val="004A6CE8"/>
    <w:rsid w:val="004B2DA7"/>
    <w:rsid w:val="004B61B8"/>
    <w:rsid w:val="004B7F02"/>
    <w:rsid w:val="004D3556"/>
    <w:rsid w:val="004E6AEF"/>
    <w:rsid w:val="004F5621"/>
    <w:rsid w:val="004F72A6"/>
    <w:rsid w:val="005133E8"/>
    <w:rsid w:val="00515446"/>
    <w:rsid w:val="00525BF5"/>
    <w:rsid w:val="00526186"/>
    <w:rsid w:val="005424D4"/>
    <w:rsid w:val="0054538D"/>
    <w:rsid w:val="00547CC1"/>
    <w:rsid w:val="00547E73"/>
    <w:rsid w:val="0055400E"/>
    <w:rsid w:val="00567C33"/>
    <w:rsid w:val="00576CA6"/>
    <w:rsid w:val="0058069A"/>
    <w:rsid w:val="00580CD0"/>
    <w:rsid w:val="00596FD6"/>
    <w:rsid w:val="005A3002"/>
    <w:rsid w:val="005C5EF8"/>
    <w:rsid w:val="005E3DC8"/>
    <w:rsid w:val="00600B38"/>
    <w:rsid w:val="00600ED6"/>
    <w:rsid w:val="006047B2"/>
    <w:rsid w:val="00612865"/>
    <w:rsid w:val="0061794D"/>
    <w:rsid w:val="0062310E"/>
    <w:rsid w:val="00636AB4"/>
    <w:rsid w:val="0065617B"/>
    <w:rsid w:val="006565A6"/>
    <w:rsid w:val="00664054"/>
    <w:rsid w:val="00664C18"/>
    <w:rsid w:val="00664FD3"/>
    <w:rsid w:val="00665077"/>
    <w:rsid w:val="00665C11"/>
    <w:rsid w:val="00690F0E"/>
    <w:rsid w:val="00691B5A"/>
    <w:rsid w:val="00692F12"/>
    <w:rsid w:val="0069349A"/>
    <w:rsid w:val="006A3D4F"/>
    <w:rsid w:val="006B0B22"/>
    <w:rsid w:val="006B56DF"/>
    <w:rsid w:val="006B7F3E"/>
    <w:rsid w:val="006C5E37"/>
    <w:rsid w:val="006C68E2"/>
    <w:rsid w:val="006D55AA"/>
    <w:rsid w:val="00702422"/>
    <w:rsid w:val="0071689B"/>
    <w:rsid w:val="00716FEB"/>
    <w:rsid w:val="00720193"/>
    <w:rsid w:val="007211E5"/>
    <w:rsid w:val="00724150"/>
    <w:rsid w:val="0073293B"/>
    <w:rsid w:val="00733359"/>
    <w:rsid w:val="007371E3"/>
    <w:rsid w:val="007440F3"/>
    <w:rsid w:val="00745BA9"/>
    <w:rsid w:val="00757213"/>
    <w:rsid w:val="00757CCC"/>
    <w:rsid w:val="0077060A"/>
    <w:rsid w:val="007722A3"/>
    <w:rsid w:val="00775CFD"/>
    <w:rsid w:val="007A4956"/>
    <w:rsid w:val="007A54AF"/>
    <w:rsid w:val="007B0380"/>
    <w:rsid w:val="007B3AB2"/>
    <w:rsid w:val="007B5235"/>
    <w:rsid w:val="007C1AD1"/>
    <w:rsid w:val="007C200D"/>
    <w:rsid w:val="007C302E"/>
    <w:rsid w:val="007C35C9"/>
    <w:rsid w:val="007D622B"/>
    <w:rsid w:val="007F04F2"/>
    <w:rsid w:val="007F6BDC"/>
    <w:rsid w:val="00803D59"/>
    <w:rsid w:val="008246B6"/>
    <w:rsid w:val="0082514F"/>
    <w:rsid w:val="00836C83"/>
    <w:rsid w:val="00846275"/>
    <w:rsid w:val="00855479"/>
    <w:rsid w:val="00866476"/>
    <w:rsid w:val="00883265"/>
    <w:rsid w:val="008845AF"/>
    <w:rsid w:val="00892B46"/>
    <w:rsid w:val="008A186D"/>
    <w:rsid w:val="008A463F"/>
    <w:rsid w:val="008A57AD"/>
    <w:rsid w:val="008C4D1D"/>
    <w:rsid w:val="008C7B95"/>
    <w:rsid w:val="008C7D53"/>
    <w:rsid w:val="008E6445"/>
    <w:rsid w:val="008F1721"/>
    <w:rsid w:val="00906B46"/>
    <w:rsid w:val="009078AD"/>
    <w:rsid w:val="00916C88"/>
    <w:rsid w:val="0093569C"/>
    <w:rsid w:val="009366E2"/>
    <w:rsid w:val="009439CC"/>
    <w:rsid w:val="00944A0B"/>
    <w:rsid w:val="009472D8"/>
    <w:rsid w:val="00956297"/>
    <w:rsid w:val="00970CA7"/>
    <w:rsid w:val="009826BE"/>
    <w:rsid w:val="00984E17"/>
    <w:rsid w:val="00990793"/>
    <w:rsid w:val="00994D2D"/>
    <w:rsid w:val="009C7124"/>
    <w:rsid w:val="009D374D"/>
    <w:rsid w:val="009E056F"/>
    <w:rsid w:val="009E3120"/>
    <w:rsid w:val="009E551C"/>
    <w:rsid w:val="009F4F93"/>
    <w:rsid w:val="00A06B7D"/>
    <w:rsid w:val="00A15DC8"/>
    <w:rsid w:val="00A17FE0"/>
    <w:rsid w:val="00A20339"/>
    <w:rsid w:val="00A30DFA"/>
    <w:rsid w:val="00A4197D"/>
    <w:rsid w:val="00A4545F"/>
    <w:rsid w:val="00A46DCD"/>
    <w:rsid w:val="00A4767F"/>
    <w:rsid w:val="00A50D0A"/>
    <w:rsid w:val="00A55777"/>
    <w:rsid w:val="00A55A21"/>
    <w:rsid w:val="00A73297"/>
    <w:rsid w:val="00A749B2"/>
    <w:rsid w:val="00A77589"/>
    <w:rsid w:val="00A85268"/>
    <w:rsid w:val="00A85B95"/>
    <w:rsid w:val="00A90BCA"/>
    <w:rsid w:val="00AB06EA"/>
    <w:rsid w:val="00AC0166"/>
    <w:rsid w:val="00AE51B1"/>
    <w:rsid w:val="00AF47D8"/>
    <w:rsid w:val="00B01EE5"/>
    <w:rsid w:val="00B146C6"/>
    <w:rsid w:val="00B2187D"/>
    <w:rsid w:val="00B27CE0"/>
    <w:rsid w:val="00B3610E"/>
    <w:rsid w:val="00B46320"/>
    <w:rsid w:val="00B501F5"/>
    <w:rsid w:val="00B51C48"/>
    <w:rsid w:val="00B553E8"/>
    <w:rsid w:val="00B6215C"/>
    <w:rsid w:val="00B77EBC"/>
    <w:rsid w:val="00B856A7"/>
    <w:rsid w:val="00BA1DE2"/>
    <w:rsid w:val="00BB425C"/>
    <w:rsid w:val="00BB71C3"/>
    <w:rsid w:val="00BC6291"/>
    <w:rsid w:val="00BD3577"/>
    <w:rsid w:val="00BD492B"/>
    <w:rsid w:val="00BD775F"/>
    <w:rsid w:val="00BE51E7"/>
    <w:rsid w:val="00BE6007"/>
    <w:rsid w:val="00BF44B6"/>
    <w:rsid w:val="00C00642"/>
    <w:rsid w:val="00C04CBB"/>
    <w:rsid w:val="00C060DA"/>
    <w:rsid w:val="00C13C7C"/>
    <w:rsid w:val="00C15FBE"/>
    <w:rsid w:val="00C27A30"/>
    <w:rsid w:val="00C407D8"/>
    <w:rsid w:val="00C5763A"/>
    <w:rsid w:val="00C702FD"/>
    <w:rsid w:val="00C725B1"/>
    <w:rsid w:val="00C75F97"/>
    <w:rsid w:val="00C946CC"/>
    <w:rsid w:val="00C9511E"/>
    <w:rsid w:val="00C95770"/>
    <w:rsid w:val="00CC4479"/>
    <w:rsid w:val="00CC5D91"/>
    <w:rsid w:val="00CF75B7"/>
    <w:rsid w:val="00D01EFA"/>
    <w:rsid w:val="00D27639"/>
    <w:rsid w:val="00D321F3"/>
    <w:rsid w:val="00D4308B"/>
    <w:rsid w:val="00D457DB"/>
    <w:rsid w:val="00D475E7"/>
    <w:rsid w:val="00D5086A"/>
    <w:rsid w:val="00D56076"/>
    <w:rsid w:val="00D57CA1"/>
    <w:rsid w:val="00D57CF5"/>
    <w:rsid w:val="00D65208"/>
    <w:rsid w:val="00D756E5"/>
    <w:rsid w:val="00DA137E"/>
    <w:rsid w:val="00DD2E32"/>
    <w:rsid w:val="00DD73F9"/>
    <w:rsid w:val="00DE648A"/>
    <w:rsid w:val="00E0301B"/>
    <w:rsid w:val="00E17779"/>
    <w:rsid w:val="00E203C7"/>
    <w:rsid w:val="00E23225"/>
    <w:rsid w:val="00E259B2"/>
    <w:rsid w:val="00E33BF7"/>
    <w:rsid w:val="00E33F13"/>
    <w:rsid w:val="00E36D8F"/>
    <w:rsid w:val="00E61802"/>
    <w:rsid w:val="00E87E40"/>
    <w:rsid w:val="00E915CD"/>
    <w:rsid w:val="00E95A1C"/>
    <w:rsid w:val="00EA18FF"/>
    <w:rsid w:val="00EC36EB"/>
    <w:rsid w:val="00EE3B77"/>
    <w:rsid w:val="00F0309C"/>
    <w:rsid w:val="00F032A8"/>
    <w:rsid w:val="00F049A7"/>
    <w:rsid w:val="00F04E5E"/>
    <w:rsid w:val="00F37B1A"/>
    <w:rsid w:val="00F42D34"/>
    <w:rsid w:val="00F470B8"/>
    <w:rsid w:val="00F551F0"/>
    <w:rsid w:val="00F61F92"/>
    <w:rsid w:val="00F6601E"/>
    <w:rsid w:val="00F71229"/>
    <w:rsid w:val="00F82D4D"/>
    <w:rsid w:val="00F8664F"/>
    <w:rsid w:val="00F874F8"/>
    <w:rsid w:val="00FA3998"/>
    <w:rsid w:val="00FA4A23"/>
    <w:rsid w:val="00FA64F0"/>
    <w:rsid w:val="00FB1313"/>
    <w:rsid w:val="00FB3E42"/>
    <w:rsid w:val="00FC49CE"/>
    <w:rsid w:val="00FD0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42A9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10E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2310E"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rsid w:val="006231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96D"/>
    <w:pPr>
      <w:jc w:val="left"/>
    </w:pPr>
    <w:rPr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96D"/>
    <w:rPr>
      <w:rFonts w:ascii="Malgun Gothic" w:eastAsia="Malgun Gothic" w:hAnsi="Malgun Gothic" w:cs="Times New Roman"/>
      <w:sz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10E"/>
    <w:rPr>
      <w:b/>
      <w:bCs/>
      <w:kern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10E"/>
    <w:rPr>
      <w:rFonts w:ascii="Malgun Gothic" w:eastAsia="Malgun Gothic" w:hAnsi="Malgun Gothic" w:cs="Times New Roman"/>
      <w:b/>
      <w:bCs/>
      <w:kern w:val="0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10E"/>
    <w:pPr>
      <w:spacing w:after="0" w:line="240" w:lineRule="auto"/>
    </w:pPr>
    <w:rPr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10E"/>
    <w:rPr>
      <w:rFonts w:ascii="Malgun Gothic" w:eastAsia="Malgun Gothic" w:hAnsi="Malgun Gothic" w:cs="Times New Roma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310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2310E"/>
    <w:rPr>
      <w:rFonts w:ascii="Malgun Gothic" w:eastAsia="Malgun Gothic" w:hAnsi="Malgun Gothic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2310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2310E"/>
    <w:rPr>
      <w:rFonts w:ascii="Malgun Gothic" w:eastAsia="Malgun Gothic" w:hAnsi="Malgun Gothic" w:cs="Times New Roman"/>
      <w:sz w:val="24"/>
    </w:rPr>
  </w:style>
  <w:style w:type="table" w:styleId="TableGrid">
    <w:name w:val="Table Grid"/>
    <w:basedOn w:val="TableNormal"/>
    <w:uiPriority w:val="39"/>
    <w:rsid w:val="0062310E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TableNormal"/>
    <w:uiPriority w:val="99"/>
    <w:rsid w:val="0062310E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2310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310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310E"/>
    <w:rPr>
      <w:rFonts w:ascii="Courier New" w:eastAsia="Times New Roman" w:hAnsi="Courier New" w:cs="Courier New"/>
      <w:kern w:val="0"/>
      <w:szCs w:val="20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2310E"/>
    <w:pPr>
      <w:spacing w:after="0"/>
      <w:jc w:val="center"/>
    </w:pPr>
    <w:rPr>
      <w:rFonts w:ascii="Abadi MT Condensed Extra Bold" w:hAnsi="Abadi MT Condensed Extra Bold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62310E"/>
    <w:rPr>
      <w:rFonts w:ascii="Abadi MT Condensed Extra Bold" w:eastAsia="Malgun Gothic" w:hAnsi="Abadi MT Condensed Extra Bold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2310E"/>
    <w:pPr>
      <w:spacing w:line="240" w:lineRule="auto"/>
    </w:pPr>
    <w:rPr>
      <w:rFonts w:ascii="Abadi MT Condensed Extra Bold" w:hAnsi="Abadi MT Condensed Extra Bold"/>
      <w:noProof/>
      <w:sz w:val="20"/>
    </w:rPr>
  </w:style>
  <w:style w:type="character" w:customStyle="1" w:styleId="EndNoteBibliographyChar">
    <w:name w:val="EndNote Bibliography Char"/>
    <w:link w:val="EndNoteBibliography"/>
    <w:rsid w:val="0062310E"/>
    <w:rPr>
      <w:rFonts w:ascii="Abadi MT Condensed Extra Bold" w:eastAsia="Malgun Gothic" w:hAnsi="Abadi MT Condensed Extra Bold" w:cs="Times New Roman"/>
      <w:noProof/>
    </w:rPr>
  </w:style>
  <w:style w:type="table" w:customStyle="1" w:styleId="22">
    <w:name w:val="일반 표 22"/>
    <w:basedOn w:val="TableNormal"/>
    <w:uiPriority w:val="99"/>
    <w:rsid w:val="00C13C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C13C7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Cs w:val="24"/>
    </w:rPr>
  </w:style>
  <w:style w:type="paragraph" w:styleId="Revision">
    <w:name w:val="Revision"/>
    <w:hidden/>
    <w:uiPriority w:val="99"/>
    <w:semiHidden/>
    <w:rsid w:val="00576CA6"/>
    <w:pPr>
      <w:spacing w:after="0" w:line="240" w:lineRule="auto"/>
      <w:jc w:val="left"/>
    </w:pPr>
    <w:rPr>
      <w:rFonts w:ascii="Malgun Gothic" w:eastAsia="Malgun Gothic" w:hAnsi="Malgun Gothic" w:cs="Times New Roman"/>
      <w:sz w:val="24"/>
    </w:rPr>
  </w:style>
  <w:style w:type="paragraph" w:styleId="ListParagraph">
    <w:name w:val="List Paragraph"/>
    <w:basedOn w:val="Normal"/>
    <w:uiPriority w:val="34"/>
    <w:qFormat/>
    <w:rsid w:val="00690F0E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10E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2310E"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rsid w:val="006231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96D"/>
    <w:pPr>
      <w:jc w:val="left"/>
    </w:pPr>
    <w:rPr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96D"/>
    <w:rPr>
      <w:rFonts w:ascii="Malgun Gothic" w:eastAsia="Malgun Gothic" w:hAnsi="Malgun Gothic" w:cs="Times New Roman"/>
      <w:sz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10E"/>
    <w:rPr>
      <w:b/>
      <w:bCs/>
      <w:kern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10E"/>
    <w:rPr>
      <w:rFonts w:ascii="Malgun Gothic" w:eastAsia="Malgun Gothic" w:hAnsi="Malgun Gothic" w:cs="Times New Roman"/>
      <w:b/>
      <w:bCs/>
      <w:kern w:val="0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10E"/>
    <w:pPr>
      <w:spacing w:after="0" w:line="240" w:lineRule="auto"/>
    </w:pPr>
    <w:rPr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10E"/>
    <w:rPr>
      <w:rFonts w:ascii="Malgun Gothic" w:eastAsia="Malgun Gothic" w:hAnsi="Malgun Gothic" w:cs="Times New Roma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310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2310E"/>
    <w:rPr>
      <w:rFonts w:ascii="Malgun Gothic" w:eastAsia="Malgun Gothic" w:hAnsi="Malgun Gothic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2310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2310E"/>
    <w:rPr>
      <w:rFonts w:ascii="Malgun Gothic" w:eastAsia="Malgun Gothic" w:hAnsi="Malgun Gothic" w:cs="Times New Roman"/>
      <w:sz w:val="24"/>
    </w:rPr>
  </w:style>
  <w:style w:type="table" w:styleId="TableGrid">
    <w:name w:val="Table Grid"/>
    <w:basedOn w:val="TableNormal"/>
    <w:uiPriority w:val="39"/>
    <w:rsid w:val="0062310E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TableNormal"/>
    <w:uiPriority w:val="99"/>
    <w:rsid w:val="0062310E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2310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310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310E"/>
    <w:rPr>
      <w:rFonts w:ascii="Courier New" w:eastAsia="Times New Roman" w:hAnsi="Courier New" w:cs="Courier New"/>
      <w:kern w:val="0"/>
      <w:szCs w:val="20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2310E"/>
    <w:pPr>
      <w:spacing w:after="0"/>
      <w:jc w:val="center"/>
    </w:pPr>
    <w:rPr>
      <w:rFonts w:ascii="Abadi MT Condensed Extra Bold" w:hAnsi="Abadi MT Condensed Extra Bold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62310E"/>
    <w:rPr>
      <w:rFonts w:ascii="Abadi MT Condensed Extra Bold" w:eastAsia="Malgun Gothic" w:hAnsi="Abadi MT Condensed Extra Bold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2310E"/>
    <w:pPr>
      <w:spacing w:line="240" w:lineRule="auto"/>
    </w:pPr>
    <w:rPr>
      <w:rFonts w:ascii="Abadi MT Condensed Extra Bold" w:hAnsi="Abadi MT Condensed Extra Bold"/>
      <w:noProof/>
      <w:sz w:val="20"/>
    </w:rPr>
  </w:style>
  <w:style w:type="character" w:customStyle="1" w:styleId="EndNoteBibliographyChar">
    <w:name w:val="EndNote Bibliography Char"/>
    <w:link w:val="EndNoteBibliography"/>
    <w:rsid w:val="0062310E"/>
    <w:rPr>
      <w:rFonts w:ascii="Abadi MT Condensed Extra Bold" w:eastAsia="Malgun Gothic" w:hAnsi="Abadi MT Condensed Extra Bold" w:cs="Times New Roman"/>
      <w:noProof/>
    </w:rPr>
  </w:style>
  <w:style w:type="table" w:customStyle="1" w:styleId="22">
    <w:name w:val="일반 표 22"/>
    <w:basedOn w:val="TableNormal"/>
    <w:uiPriority w:val="99"/>
    <w:rsid w:val="00C13C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C13C7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Cs w:val="24"/>
    </w:rPr>
  </w:style>
  <w:style w:type="paragraph" w:styleId="Revision">
    <w:name w:val="Revision"/>
    <w:hidden/>
    <w:uiPriority w:val="99"/>
    <w:semiHidden/>
    <w:rsid w:val="00576CA6"/>
    <w:pPr>
      <w:spacing w:after="0" w:line="240" w:lineRule="auto"/>
      <w:jc w:val="left"/>
    </w:pPr>
    <w:rPr>
      <w:rFonts w:ascii="Malgun Gothic" w:eastAsia="Malgun Gothic" w:hAnsi="Malgun Gothic" w:cs="Times New Roman"/>
      <w:sz w:val="24"/>
    </w:rPr>
  </w:style>
  <w:style w:type="paragraph" w:styleId="ListParagraph">
    <w:name w:val="List Paragraph"/>
    <w:basedOn w:val="Normal"/>
    <w:uiPriority w:val="34"/>
    <w:qFormat/>
    <w:rsid w:val="00690F0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0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64</Words>
  <Characters>375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eoul National University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ng Jo Lee</dc:creator>
  <cp:lastModifiedBy>AFRENACIA</cp:lastModifiedBy>
  <cp:revision>9</cp:revision>
  <dcterms:created xsi:type="dcterms:W3CDTF">2019-01-16T09:49:00Z</dcterms:created>
  <dcterms:modified xsi:type="dcterms:W3CDTF">2019-02-11T22:04:00Z</dcterms:modified>
</cp:coreProperties>
</file>